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FAADD" w14:textId="41FEA0C3" w:rsidR="00B73258" w:rsidRPr="0077390C" w:rsidRDefault="00B73258" w:rsidP="000F624C">
      <w:pPr>
        <w:pStyle w:val="Body"/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77390C">
        <w:rPr>
          <w:rFonts w:ascii="Arial" w:hAnsi="Arial" w:cs="Arial"/>
          <w:b/>
          <w:sz w:val="24"/>
          <w:szCs w:val="24"/>
        </w:rPr>
        <w:t xml:space="preserve">Supplementary </w:t>
      </w:r>
      <w:r w:rsidR="004E01B5" w:rsidRPr="0077390C">
        <w:rPr>
          <w:rFonts w:ascii="Arial" w:hAnsi="Arial" w:cs="Arial"/>
          <w:b/>
          <w:sz w:val="24"/>
          <w:szCs w:val="24"/>
        </w:rPr>
        <w:t>F</w:t>
      </w:r>
      <w:r w:rsidRPr="0077390C">
        <w:rPr>
          <w:rFonts w:ascii="Arial" w:hAnsi="Arial" w:cs="Arial"/>
          <w:b/>
          <w:sz w:val="24"/>
          <w:szCs w:val="24"/>
        </w:rPr>
        <w:t>igure 1</w:t>
      </w:r>
      <w:r w:rsidRPr="0077390C">
        <w:rPr>
          <w:rFonts w:ascii="Arial" w:hAnsi="Arial" w:cs="Arial"/>
          <w:sz w:val="24"/>
          <w:szCs w:val="24"/>
        </w:rPr>
        <w:t xml:space="preserve"> Search </w:t>
      </w:r>
      <w:r w:rsidR="00F26388" w:rsidRPr="0077390C">
        <w:rPr>
          <w:rFonts w:ascii="Arial" w:hAnsi="Arial" w:cs="Arial"/>
          <w:sz w:val="24"/>
          <w:szCs w:val="24"/>
        </w:rPr>
        <w:t>strategy</w:t>
      </w:r>
      <w:r w:rsidRPr="0077390C">
        <w:rPr>
          <w:rFonts w:ascii="Arial" w:hAnsi="Arial" w:cs="Arial"/>
          <w:sz w:val="24"/>
          <w:szCs w:val="24"/>
        </w:rPr>
        <w:t xml:space="preserve"> for </w:t>
      </w:r>
      <w:r w:rsidR="00F26388" w:rsidRPr="0077390C">
        <w:rPr>
          <w:rFonts w:ascii="Arial" w:hAnsi="Arial" w:cs="Arial"/>
          <w:sz w:val="24"/>
          <w:szCs w:val="24"/>
        </w:rPr>
        <w:t>publication</w:t>
      </w:r>
      <w:r w:rsidRPr="0077390C">
        <w:rPr>
          <w:rFonts w:ascii="Arial" w:hAnsi="Arial" w:cs="Arial"/>
          <w:sz w:val="24"/>
          <w:szCs w:val="24"/>
        </w:rPr>
        <w:t xml:space="preserve"> identification </w:t>
      </w:r>
    </w:p>
    <w:p w14:paraId="504AAF69" w14:textId="77777777" w:rsidR="00B73258" w:rsidRPr="0077390C" w:rsidRDefault="00B73258">
      <w:pPr>
        <w:pStyle w:val="Body"/>
        <w:spacing w:after="0" w:line="24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5C3821CA" w14:textId="77777777" w:rsidR="00B73258" w:rsidRPr="0077390C" w:rsidRDefault="00B73258">
      <w:pPr>
        <w:pStyle w:val="Body"/>
        <w:spacing w:after="0" w:line="24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78237556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  <w:lang w:val="en-CA"/>
        </w:rPr>
        <w:t>Mitochondrial disorder*</w:t>
      </w:r>
    </w:p>
    <w:p w14:paraId="035967F8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Mitochondrial disease*</w:t>
      </w:r>
    </w:p>
    <w:p w14:paraId="17F65529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 xml:space="preserve">Mitochondrial </w:t>
      </w:r>
      <w:proofErr w:type="spellStart"/>
      <w:r w:rsidRPr="0077390C">
        <w:rPr>
          <w:rFonts w:ascii="Arial" w:hAnsi="Arial" w:cs="Arial"/>
        </w:rPr>
        <w:t>cytopath</w:t>
      </w:r>
      <w:proofErr w:type="spellEnd"/>
      <w:r w:rsidRPr="0077390C">
        <w:rPr>
          <w:rFonts w:ascii="Arial" w:hAnsi="Arial" w:cs="Arial"/>
        </w:rPr>
        <w:t>*</w:t>
      </w:r>
    </w:p>
    <w:p w14:paraId="602DC4FC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“</w:t>
      </w:r>
      <w:proofErr w:type="spellStart"/>
      <w:r w:rsidRPr="0077390C">
        <w:rPr>
          <w:rFonts w:ascii="Arial" w:hAnsi="Arial" w:cs="Arial"/>
        </w:rPr>
        <w:t>Mitochondriopath</w:t>
      </w:r>
      <w:proofErr w:type="spellEnd"/>
      <w:r w:rsidRPr="0077390C">
        <w:rPr>
          <w:rFonts w:ascii="Arial" w:hAnsi="Arial" w:cs="Arial"/>
        </w:rPr>
        <w:t>*”</w:t>
      </w:r>
    </w:p>
    <w:p w14:paraId="56EACF23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MELAS</w:t>
      </w:r>
    </w:p>
    <w:p w14:paraId="09195885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MIDD</w:t>
      </w:r>
    </w:p>
    <w:p w14:paraId="2C65A1E3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RMND1</w:t>
      </w:r>
    </w:p>
    <w:p w14:paraId="52004473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Leigh</w:t>
      </w:r>
    </w:p>
    <w:p w14:paraId="6F4ED873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1 OR 2 OR 3 OR 4 OR 5 OR 6 OR 7 OR 8</w:t>
      </w:r>
    </w:p>
    <w:p w14:paraId="3ED2AA77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kidney OR Renal</w:t>
      </w:r>
    </w:p>
    <w:p w14:paraId="32E26648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 xml:space="preserve">Transplants [Mesh] </w:t>
      </w:r>
    </w:p>
    <w:p w14:paraId="327AA3D6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 xml:space="preserve">Transplantation [Mesh] </w:t>
      </w:r>
    </w:p>
    <w:p w14:paraId="25EC0DC1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11 OR 12</w:t>
      </w:r>
    </w:p>
    <w:p w14:paraId="6BD863C0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>Outcome*</w:t>
      </w:r>
    </w:p>
    <w:p w14:paraId="6777B741" w14:textId="77777777" w:rsidR="00EC3E1B" w:rsidRPr="0077390C" w:rsidRDefault="00EC3E1B" w:rsidP="00EC3E1B">
      <w:pPr>
        <w:pStyle w:val="Body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77390C">
        <w:rPr>
          <w:rFonts w:ascii="Arial" w:hAnsi="Arial" w:cs="Arial"/>
        </w:rPr>
        <w:t xml:space="preserve"> 9 AND 10 AND 13 AND 14</w:t>
      </w:r>
    </w:p>
    <w:p w14:paraId="35A684A8" w14:textId="77777777" w:rsidR="00FA7DF1" w:rsidRDefault="00FA7DF1" w:rsidP="009724D2">
      <w:pPr>
        <w:sectPr w:rsidR="00FA7DF1" w:rsidSect="000F624C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9590F7" w14:textId="0C5082F9" w:rsidR="00BB7838" w:rsidRPr="00386FF9" w:rsidRDefault="00BB7838" w:rsidP="009724D2">
      <w:r w:rsidRPr="00386FF9">
        <w:lastRenderedPageBreak/>
        <w:t>Supplemental Table 1. Excluded st</w:t>
      </w:r>
      <w:r w:rsidR="00386FF9" w:rsidRPr="00386FF9">
        <w:t>udies</w:t>
      </w:r>
    </w:p>
    <w:p w14:paraId="5959279F" w14:textId="77777777" w:rsidR="00386FF9" w:rsidRDefault="00386FF9" w:rsidP="009724D2"/>
    <w:p w14:paraId="6F64B4C3" w14:textId="77777777" w:rsidR="001C5D95" w:rsidRDefault="001C5D95" w:rsidP="009724D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755"/>
      </w:tblGrid>
      <w:tr w:rsidR="00386FF9" w:rsidRPr="00A22629" w14:paraId="4466CCF2" w14:textId="77777777" w:rsidTr="009724D2">
        <w:tc>
          <w:tcPr>
            <w:tcW w:w="3261" w:type="dxa"/>
          </w:tcPr>
          <w:p w14:paraId="6CF74D94" w14:textId="157A0265" w:rsidR="00386FF9" w:rsidRPr="00A22629" w:rsidRDefault="00386FF9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Studies</w:t>
            </w:r>
          </w:p>
        </w:tc>
        <w:tc>
          <w:tcPr>
            <w:tcW w:w="5755" w:type="dxa"/>
          </w:tcPr>
          <w:p w14:paraId="6668252B" w14:textId="1CFFFD74" w:rsidR="00386FF9" w:rsidRPr="00A22629" w:rsidRDefault="00386FF9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Reason for exclusion</w:t>
            </w:r>
          </w:p>
        </w:tc>
      </w:tr>
      <w:tr w:rsidR="00386FF9" w:rsidRPr="00A22629" w14:paraId="22420684" w14:textId="77777777" w:rsidTr="009724D2">
        <w:tc>
          <w:tcPr>
            <w:tcW w:w="3261" w:type="dxa"/>
          </w:tcPr>
          <w:p w14:paraId="71DE02C2" w14:textId="44EE3AE9" w:rsidR="00386FF9" w:rsidRPr="00A22629" w:rsidRDefault="00334DA1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Monte</w:t>
            </w:r>
            <w:r w:rsidR="00407198" w:rsidRPr="00A22629">
              <w:rPr>
                <w:sz w:val="20"/>
                <w:szCs w:val="20"/>
                <w:u w:val="none"/>
              </w:rPr>
              <w:t xml:space="preserve">negro </w:t>
            </w:r>
            <w:r w:rsidR="005020FE" w:rsidRPr="00A22629">
              <w:rPr>
                <w:sz w:val="20"/>
                <w:szCs w:val="20"/>
                <w:u w:val="none"/>
              </w:rPr>
              <w:t>et a</w:t>
            </w:r>
            <w:r w:rsidR="00407198" w:rsidRPr="00A22629">
              <w:rPr>
                <w:sz w:val="20"/>
                <w:szCs w:val="20"/>
                <w:u w:val="none"/>
              </w:rPr>
              <w:t>l. [1]</w:t>
            </w:r>
          </w:p>
          <w:p w14:paraId="36D13017" w14:textId="7116B742" w:rsidR="007D0861" w:rsidRPr="00A22629" w:rsidRDefault="007D0861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Anderson et al. [2]</w:t>
            </w:r>
          </w:p>
        </w:tc>
        <w:tc>
          <w:tcPr>
            <w:tcW w:w="5755" w:type="dxa"/>
          </w:tcPr>
          <w:p w14:paraId="35F4D3A6" w14:textId="77777777" w:rsidR="00386FF9" w:rsidRPr="00A22629" w:rsidRDefault="00AD6FFA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Multi-organ transplant was invo</w:t>
            </w:r>
            <w:r w:rsidR="00334DA1" w:rsidRPr="00A22629">
              <w:rPr>
                <w:sz w:val="20"/>
                <w:szCs w:val="20"/>
                <w:u w:val="none"/>
              </w:rPr>
              <w:t>lved</w:t>
            </w:r>
          </w:p>
          <w:p w14:paraId="122EA379" w14:textId="1F15B235" w:rsidR="007D0861" w:rsidRPr="00A22629" w:rsidRDefault="007D0861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7D0861" w:rsidRPr="00A22629" w14:paraId="0A1E71C1" w14:textId="77777777" w:rsidTr="009724D2">
        <w:tc>
          <w:tcPr>
            <w:tcW w:w="3261" w:type="dxa"/>
          </w:tcPr>
          <w:p w14:paraId="6C1A1C8F" w14:textId="08E484D1" w:rsidR="007D0861" w:rsidRPr="00A22629" w:rsidRDefault="00FF5FC0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Kim et al.</w:t>
            </w:r>
            <w:r w:rsidR="009724D2" w:rsidRPr="00A22629">
              <w:rPr>
                <w:sz w:val="20"/>
                <w:szCs w:val="20"/>
                <w:u w:val="none"/>
              </w:rPr>
              <w:t xml:space="preserve"> </w:t>
            </w:r>
            <w:r w:rsidRPr="00A22629">
              <w:rPr>
                <w:sz w:val="20"/>
                <w:szCs w:val="20"/>
                <w:u w:val="none"/>
              </w:rPr>
              <w:t>[3]</w:t>
            </w:r>
          </w:p>
          <w:p w14:paraId="5A00BA36" w14:textId="4602307F" w:rsidR="00FF5FC0" w:rsidRPr="00A22629" w:rsidRDefault="001A6813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 xml:space="preserve">Lim et al. </w:t>
            </w:r>
            <w:r w:rsidR="009724D2" w:rsidRPr="00A22629">
              <w:rPr>
                <w:sz w:val="20"/>
                <w:szCs w:val="20"/>
                <w:u w:val="none"/>
              </w:rPr>
              <w:t xml:space="preserve"> </w:t>
            </w:r>
            <w:r w:rsidRPr="00A22629">
              <w:rPr>
                <w:sz w:val="20"/>
                <w:szCs w:val="20"/>
                <w:u w:val="none"/>
              </w:rPr>
              <w:t>[4]</w:t>
            </w:r>
          </w:p>
        </w:tc>
        <w:tc>
          <w:tcPr>
            <w:tcW w:w="5755" w:type="dxa"/>
          </w:tcPr>
          <w:p w14:paraId="34C5F035" w14:textId="281A87BF" w:rsidR="007D0861" w:rsidRPr="00A22629" w:rsidRDefault="007D0861" w:rsidP="009724D2">
            <w:pPr>
              <w:rPr>
                <w:sz w:val="20"/>
                <w:szCs w:val="20"/>
                <w:u w:val="none"/>
              </w:rPr>
            </w:pPr>
            <w:r w:rsidRPr="00A22629">
              <w:rPr>
                <w:sz w:val="20"/>
                <w:szCs w:val="20"/>
                <w:u w:val="none"/>
              </w:rPr>
              <w:t>Post-transplant follow</w:t>
            </w:r>
            <w:r w:rsidR="00FF5FC0" w:rsidRPr="00A22629">
              <w:rPr>
                <w:sz w:val="20"/>
                <w:szCs w:val="20"/>
                <w:u w:val="none"/>
              </w:rPr>
              <w:t>-</w:t>
            </w:r>
            <w:r w:rsidRPr="00A22629">
              <w:rPr>
                <w:sz w:val="20"/>
                <w:szCs w:val="20"/>
                <w:u w:val="none"/>
              </w:rPr>
              <w:t xml:space="preserve">up data were not available </w:t>
            </w:r>
          </w:p>
          <w:p w14:paraId="68F495A9" w14:textId="1D4E1B21" w:rsidR="00FF5FC0" w:rsidRPr="00A22629" w:rsidRDefault="00FF5FC0" w:rsidP="009724D2">
            <w:pPr>
              <w:rPr>
                <w:sz w:val="20"/>
                <w:szCs w:val="20"/>
                <w:u w:val="none"/>
              </w:rPr>
            </w:pPr>
          </w:p>
        </w:tc>
      </w:tr>
    </w:tbl>
    <w:p w14:paraId="0175EB05" w14:textId="77777777" w:rsidR="00386FF9" w:rsidRDefault="00386FF9" w:rsidP="009724D2"/>
    <w:p w14:paraId="4F40C4FB" w14:textId="77777777" w:rsidR="005531F9" w:rsidRDefault="005531F9" w:rsidP="009724D2"/>
    <w:p w14:paraId="02D1A675" w14:textId="77777777" w:rsidR="00A77825" w:rsidRPr="00E151D7" w:rsidRDefault="00A77825" w:rsidP="00A77825">
      <w:pPr>
        <w:rPr>
          <w:sz w:val="20"/>
          <w:szCs w:val="20"/>
          <w:u w:val="none"/>
        </w:rPr>
      </w:pPr>
      <w:r w:rsidRPr="00E151D7">
        <w:rPr>
          <w:sz w:val="20"/>
          <w:szCs w:val="20"/>
          <w:u w:val="none"/>
        </w:rPr>
        <w:t>Reference</w:t>
      </w:r>
    </w:p>
    <w:p w14:paraId="3FEB7EBE" w14:textId="77777777" w:rsidR="00A77825" w:rsidRPr="00E151D7" w:rsidRDefault="00A77825" w:rsidP="00A77825">
      <w:pPr>
        <w:pStyle w:val="Bibliography"/>
        <w:rPr>
          <w:sz w:val="20"/>
          <w:szCs w:val="20"/>
          <w:u w:val="none"/>
        </w:rPr>
      </w:pPr>
      <w:r w:rsidRPr="00E151D7">
        <w:rPr>
          <w:sz w:val="20"/>
          <w:szCs w:val="20"/>
          <w:u w:val="none"/>
        </w:rPr>
        <w:fldChar w:fldCharType="begin"/>
      </w:r>
      <w:r w:rsidRPr="00E151D7">
        <w:rPr>
          <w:sz w:val="20"/>
          <w:szCs w:val="20"/>
          <w:u w:val="none"/>
        </w:rPr>
        <w:instrText xml:space="preserve"> ADDIN ZOTERO_BIBL {"uncited":[],"omitted":[],"custom":[]} CSL_BIBLIOGRAPHY </w:instrText>
      </w:r>
      <w:r w:rsidRPr="00E151D7">
        <w:rPr>
          <w:sz w:val="20"/>
          <w:szCs w:val="20"/>
          <w:u w:val="none"/>
        </w:rPr>
        <w:fldChar w:fldCharType="separate"/>
      </w:r>
      <w:r w:rsidRPr="00E151D7">
        <w:rPr>
          <w:sz w:val="20"/>
          <w:szCs w:val="20"/>
          <w:u w:val="none"/>
        </w:rPr>
        <w:t xml:space="preserve">1. </w:t>
      </w:r>
      <w:r w:rsidRPr="00E151D7">
        <w:rPr>
          <w:sz w:val="20"/>
          <w:szCs w:val="20"/>
          <w:u w:val="none"/>
        </w:rPr>
        <w:tab/>
        <w:t xml:space="preserve">Arriola-Montenegro J, Mutschler M, Cogswell R, Alexy T, John R, Voeller R, Humphreville V, Aggarwal A, Maharaj V (2024) Successful Simultaneous Heart-Kidney Transplant in a Patient With </w:t>
      </w:r>
      <w:r w:rsidRPr="00E151D7">
        <w:rPr>
          <w:i/>
          <w:iCs/>
          <w:sz w:val="20"/>
          <w:szCs w:val="20"/>
          <w:u w:val="none"/>
        </w:rPr>
        <w:t>MT-TL1</w:t>
      </w:r>
      <w:r w:rsidRPr="00E151D7">
        <w:rPr>
          <w:sz w:val="20"/>
          <w:szCs w:val="20"/>
          <w:u w:val="none"/>
        </w:rPr>
        <w:t xml:space="preserve"> MELAS Cardiomyopathy. JACC: Case Reports 29:102523. https://doi.org/10.1016/j.jaccas.2024.102523</w:t>
      </w:r>
    </w:p>
    <w:p w14:paraId="486A0742" w14:textId="77777777" w:rsidR="00A77825" w:rsidRPr="00E151D7" w:rsidRDefault="00A77825" w:rsidP="00A77825">
      <w:pPr>
        <w:pStyle w:val="Bibliography"/>
        <w:rPr>
          <w:sz w:val="20"/>
          <w:szCs w:val="20"/>
          <w:u w:val="none"/>
        </w:rPr>
      </w:pPr>
      <w:r w:rsidRPr="00E151D7">
        <w:rPr>
          <w:sz w:val="20"/>
          <w:szCs w:val="20"/>
          <w:u w:val="none"/>
        </w:rPr>
        <w:t xml:space="preserve">2. </w:t>
      </w:r>
      <w:r w:rsidRPr="00E151D7">
        <w:rPr>
          <w:sz w:val="20"/>
          <w:szCs w:val="20"/>
          <w:u w:val="none"/>
        </w:rPr>
        <w:tab/>
        <w:t>Anderson E, Setty S, Dahmen M, Townsley MM, Augoustides JG, Fernando RJ (2025) Cardiac and Renal Transplantation in Mitochondrial Encephalopathy, Lactic Acidosis, and Stroke-like Symptoms: Anesthetic Challenges and Considerations. Journal of Cardiothoracic and Vascular Anesthesia 39:301–308. https://doi.org/10.1053/j.jvca.2024.09.138</w:t>
      </w:r>
    </w:p>
    <w:p w14:paraId="26A53D5A" w14:textId="77777777" w:rsidR="00A77825" w:rsidRPr="00E151D7" w:rsidRDefault="00A77825" w:rsidP="00A77825">
      <w:pPr>
        <w:pStyle w:val="Bibliography"/>
        <w:rPr>
          <w:sz w:val="20"/>
          <w:szCs w:val="20"/>
          <w:u w:val="none"/>
        </w:rPr>
      </w:pPr>
      <w:r w:rsidRPr="00E151D7">
        <w:rPr>
          <w:sz w:val="20"/>
          <w:szCs w:val="20"/>
          <w:u w:val="none"/>
        </w:rPr>
        <w:t xml:space="preserve">3. </w:t>
      </w:r>
      <w:r w:rsidRPr="00E151D7">
        <w:rPr>
          <w:sz w:val="20"/>
          <w:szCs w:val="20"/>
          <w:u w:val="none"/>
        </w:rPr>
        <w:tab/>
        <w:t xml:space="preserve">Kim JH, Kim D, Hwang S, Kim G-H, Lee BH, Yoo H-W, Choi J-H (2025) Endocrine manifestations and long-term outcomes of patients with mitochondrial diseases. Orphanet J Rare Dis 20. </w:t>
      </w:r>
      <w:bookmarkStart w:id="0" w:name="_Hlk204121968"/>
      <w:r w:rsidRPr="00E151D7">
        <w:rPr>
          <w:sz w:val="20"/>
          <w:szCs w:val="20"/>
          <w:u w:val="none"/>
        </w:rPr>
        <w:t>https://doi.org/</w:t>
      </w:r>
      <w:bookmarkEnd w:id="0"/>
      <w:r w:rsidRPr="00E151D7">
        <w:rPr>
          <w:sz w:val="20"/>
          <w:szCs w:val="20"/>
          <w:u w:val="none"/>
        </w:rPr>
        <w:t>10.1186/s13023-025-03773-6.</w:t>
      </w:r>
    </w:p>
    <w:p w14:paraId="2C2F7F63" w14:textId="77777777" w:rsidR="00A77825" w:rsidRPr="00E151D7" w:rsidRDefault="00A77825" w:rsidP="00A77825">
      <w:pPr>
        <w:pStyle w:val="Bibliography"/>
        <w:rPr>
          <w:sz w:val="20"/>
          <w:szCs w:val="20"/>
          <w:u w:val="none"/>
        </w:rPr>
      </w:pPr>
      <w:r w:rsidRPr="00E151D7">
        <w:rPr>
          <w:sz w:val="20"/>
          <w:szCs w:val="20"/>
          <w:u w:val="none"/>
        </w:rPr>
        <w:t xml:space="preserve">4. </w:t>
      </w:r>
      <w:r w:rsidRPr="00E151D7">
        <w:rPr>
          <w:sz w:val="20"/>
          <w:szCs w:val="20"/>
          <w:u w:val="none"/>
        </w:rPr>
        <w:tab/>
        <w:t>Lim K, Steele D, Fenves A, Thadhani R, Heher E, Karaa A (2017) Focal segmental glomerulosclerosis associated with mitochondrial disease. CNCS 5:20–25. https://doi.org/10.5414/CNCS109083</w:t>
      </w:r>
    </w:p>
    <w:p w14:paraId="722F6794" w14:textId="3536BCB3" w:rsidR="00A77825" w:rsidRDefault="00A77825" w:rsidP="00A77825">
      <w:pPr>
        <w:sectPr w:rsidR="00A77825" w:rsidSect="000F62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51D7">
        <w:rPr>
          <w:sz w:val="20"/>
          <w:szCs w:val="20"/>
          <w:u w:val="none"/>
        </w:rPr>
        <w:fldChar w:fldCharType="end"/>
      </w:r>
    </w:p>
    <w:p w14:paraId="0D696F26" w14:textId="77777777" w:rsidR="006F72F8" w:rsidRDefault="005531F9" w:rsidP="009724D2">
      <w:r>
        <w:lastRenderedPageBreak/>
        <w:t>Supplemental Table 2</w:t>
      </w:r>
      <w:r w:rsidR="00C90593">
        <w:t>A. Quality Assessment for Included Case Reports/ Series</w:t>
      </w:r>
    </w:p>
    <w:tbl>
      <w:tblPr>
        <w:tblpPr w:leftFromText="180" w:rightFromText="180" w:vertAnchor="text" w:horzAnchor="margin" w:tblpXSpec="center" w:tblpY="198"/>
        <w:tblW w:w="155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1342"/>
        <w:gridCol w:w="217"/>
        <w:gridCol w:w="1985"/>
        <w:gridCol w:w="2558"/>
        <w:gridCol w:w="1960"/>
        <w:gridCol w:w="1300"/>
        <w:gridCol w:w="1460"/>
      </w:tblGrid>
      <w:tr w:rsidR="002547E1" w:rsidRPr="00AA2EC1" w14:paraId="61DAAAFF" w14:textId="77777777" w:rsidTr="003B2EF0">
        <w:trPr>
          <w:trHeight w:val="288"/>
        </w:trPr>
        <w:tc>
          <w:tcPr>
            <w:tcW w:w="2127" w:type="dxa"/>
            <w:vMerge w:val="restart"/>
            <w:noWrap/>
            <w:hideMark/>
          </w:tcPr>
          <w:p w14:paraId="29F93109" w14:textId="24E7219D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Studies</w:t>
            </w:r>
          </w:p>
        </w:tc>
        <w:tc>
          <w:tcPr>
            <w:tcW w:w="11913" w:type="dxa"/>
            <w:gridSpan w:val="7"/>
            <w:noWrap/>
          </w:tcPr>
          <w:p w14:paraId="1586D3E7" w14:textId="139DAB23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Domains </w:t>
            </w:r>
          </w:p>
        </w:tc>
        <w:tc>
          <w:tcPr>
            <w:tcW w:w="1460" w:type="dxa"/>
            <w:vMerge w:val="restart"/>
            <w:noWrap/>
            <w:hideMark/>
          </w:tcPr>
          <w:p w14:paraId="707C0BB9" w14:textId="77777777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Overall Quality</w:t>
            </w:r>
          </w:p>
        </w:tc>
      </w:tr>
      <w:tr w:rsidR="003B2EF0" w:rsidRPr="00AA2EC1" w14:paraId="21325012" w14:textId="77777777" w:rsidTr="003B2EF0">
        <w:trPr>
          <w:trHeight w:val="288"/>
        </w:trPr>
        <w:tc>
          <w:tcPr>
            <w:tcW w:w="2127" w:type="dxa"/>
            <w:vMerge/>
            <w:noWrap/>
          </w:tcPr>
          <w:p w14:paraId="50FD3070" w14:textId="77777777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</w:p>
        </w:tc>
        <w:tc>
          <w:tcPr>
            <w:tcW w:w="2551" w:type="dxa"/>
            <w:noWrap/>
          </w:tcPr>
          <w:p w14:paraId="2B77C32A" w14:textId="77777777" w:rsidR="006200A0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Comprehensive </w:t>
            </w:r>
          </w:p>
          <w:p w14:paraId="1C381527" w14:textId="0815129D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Selection</w:t>
            </w:r>
          </w:p>
        </w:tc>
        <w:tc>
          <w:tcPr>
            <w:tcW w:w="1559" w:type="dxa"/>
            <w:gridSpan w:val="2"/>
            <w:noWrap/>
          </w:tcPr>
          <w:p w14:paraId="2E903231" w14:textId="46D1B971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Well defined Exposure </w:t>
            </w:r>
          </w:p>
        </w:tc>
        <w:tc>
          <w:tcPr>
            <w:tcW w:w="1985" w:type="dxa"/>
            <w:noWrap/>
          </w:tcPr>
          <w:p w14:paraId="6CE23E0A" w14:textId="5A73C888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Well defined Outcome </w:t>
            </w:r>
          </w:p>
        </w:tc>
        <w:tc>
          <w:tcPr>
            <w:tcW w:w="2558" w:type="dxa"/>
            <w:noWrap/>
          </w:tcPr>
          <w:p w14:paraId="3E730756" w14:textId="01B439C9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Alternative Causes has been Ruled Out</w:t>
            </w:r>
          </w:p>
        </w:tc>
        <w:tc>
          <w:tcPr>
            <w:tcW w:w="1960" w:type="dxa"/>
            <w:noWrap/>
          </w:tcPr>
          <w:p w14:paraId="4972E9EE" w14:textId="77777777" w:rsidR="00285DC5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Adequate </w:t>
            </w:r>
          </w:p>
          <w:p w14:paraId="5DED31E7" w14:textId="26453E47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ollow-up</w:t>
            </w:r>
          </w:p>
        </w:tc>
        <w:tc>
          <w:tcPr>
            <w:tcW w:w="1300" w:type="dxa"/>
            <w:noWrap/>
          </w:tcPr>
          <w:p w14:paraId="6FA04594" w14:textId="42CB6DA1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Detailed Reporting</w:t>
            </w:r>
          </w:p>
        </w:tc>
        <w:tc>
          <w:tcPr>
            <w:tcW w:w="1460" w:type="dxa"/>
            <w:vMerge/>
            <w:noWrap/>
          </w:tcPr>
          <w:p w14:paraId="729A36B9" w14:textId="77777777" w:rsidR="002547E1" w:rsidRPr="00AA2EC1" w:rsidRDefault="002547E1" w:rsidP="009724D2">
            <w:pPr>
              <w:rPr>
                <w:sz w:val="20"/>
                <w:szCs w:val="20"/>
                <w:u w:val="none"/>
                <w:lang w:val="en-HK" w:eastAsia="zh-TW"/>
              </w:rPr>
            </w:pPr>
          </w:p>
        </w:tc>
      </w:tr>
      <w:tr w:rsidR="00EC7193" w:rsidRPr="00AA2EC1" w14:paraId="1CF2E8E8" w14:textId="77777777" w:rsidTr="003B2EF0">
        <w:trPr>
          <w:trHeight w:val="288"/>
        </w:trPr>
        <w:tc>
          <w:tcPr>
            <w:tcW w:w="2127" w:type="dxa"/>
            <w:noWrap/>
            <w:vAlign w:val="bottom"/>
          </w:tcPr>
          <w:p w14:paraId="09BDD51B" w14:textId="609119EC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Ravn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20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52A5217B" w14:textId="399C6C58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42" w:type="dxa"/>
            <w:noWrap/>
            <w:vAlign w:val="bottom"/>
          </w:tcPr>
          <w:p w14:paraId="24026020" w14:textId="40F53E3E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0A2E6972" w14:textId="1B6194EF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318FE845" w14:textId="099B6873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</w:tcPr>
          <w:p w14:paraId="78CE7F32" w14:textId="2A02AC2A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00" w:type="dxa"/>
            <w:noWrap/>
            <w:vAlign w:val="bottom"/>
          </w:tcPr>
          <w:p w14:paraId="24F2A317" w14:textId="43939D6D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0B678200" w14:textId="110B3418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EC7193" w:rsidRPr="00AA2EC1" w14:paraId="4E8E78F1" w14:textId="77777777" w:rsidTr="00EC7193">
        <w:trPr>
          <w:trHeight w:val="288"/>
        </w:trPr>
        <w:tc>
          <w:tcPr>
            <w:tcW w:w="2127" w:type="dxa"/>
            <w:noWrap/>
            <w:vAlign w:val="bottom"/>
          </w:tcPr>
          <w:p w14:paraId="1CDEDCF8" w14:textId="0CA876B0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Roper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22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2CCFD1E3" w14:textId="35DDF084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42" w:type="dxa"/>
            <w:noWrap/>
            <w:vAlign w:val="bottom"/>
          </w:tcPr>
          <w:p w14:paraId="3BB3C95B" w14:textId="1E60C2BC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7B40845E" w14:textId="011B646B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752301F5" w14:textId="12E8003E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</w:tcPr>
          <w:p w14:paraId="5B0EFEED" w14:textId="695DF3CF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</w:tcPr>
          <w:p w14:paraId="6956ABBA" w14:textId="545F34C3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3D06F269" w14:textId="6377F5DA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EC7193" w:rsidRPr="00AA2EC1" w14:paraId="13CF5E0A" w14:textId="77777777" w:rsidTr="00EC7193">
        <w:trPr>
          <w:trHeight w:val="288"/>
        </w:trPr>
        <w:tc>
          <w:tcPr>
            <w:tcW w:w="2127" w:type="dxa"/>
            <w:noWrap/>
            <w:vAlign w:val="bottom"/>
          </w:tcPr>
          <w:p w14:paraId="4AC28460" w14:textId="3A251620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Hameed et al.[2</w:t>
            </w:r>
            <w:r>
              <w:rPr>
                <w:sz w:val="20"/>
                <w:szCs w:val="20"/>
                <w:u w:val="none"/>
                <w:lang w:val="en-HK" w:eastAsia="zh-TW"/>
              </w:rPr>
              <w:t>7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235D3403" w14:textId="3BCEA078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</w:tcPr>
          <w:p w14:paraId="49A12876" w14:textId="00EEE314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469A1ABF" w14:textId="678A34AE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2100F019" w14:textId="3C13DCD1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</w:tcPr>
          <w:p w14:paraId="3C07B956" w14:textId="610B088D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</w:tcPr>
          <w:p w14:paraId="0F5DF24F" w14:textId="7F540620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222580EA" w14:textId="557BF1F5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EC7193" w:rsidRPr="00AA2EC1" w14:paraId="1C64138B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15574E9F" w14:textId="39F9A9D5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Lederer et al.[2</w:t>
            </w:r>
            <w:r>
              <w:rPr>
                <w:sz w:val="20"/>
                <w:szCs w:val="20"/>
                <w:u w:val="none"/>
                <w:lang w:val="en-HK" w:eastAsia="zh-TW"/>
              </w:rPr>
              <w:t>8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516FEAF3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4D95472A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72D7FCC2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63088AE5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59C56D19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05F7463B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7A4DF95B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EC7193" w:rsidRPr="00AA2EC1" w14:paraId="4E728363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464E7C29" w14:textId="246792C2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Johnson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29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4BFE015E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6A875022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641A122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573727ED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7A038D0E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754749BE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4AE5015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EC7193" w:rsidRPr="00AA2EC1" w14:paraId="7D658B3E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1A2739B2" w14:textId="45594A2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Laat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30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6DDD1523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5580D7C0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4AE1BA4A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50B4850B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3860E0D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779F97BC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408D0780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EC7193" w:rsidRPr="00AA2EC1" w14:paraId="629AC479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3B9BD03F" w14:textId="156E8F46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Szczepanik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31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6390CB24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44CDFE24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2D9B91A8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442FA70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7328B9CC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300" w:type="dxa"/>
            <w:noWrap/>
            <w:vAlign w:val="bottom"/>
            <w:hideMark/>
          </w:tcPr>
          <w:p w14:paraId="7C6CAEA8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7075646E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EC7193" w:rsidRPr="00AA2EC1" w14:paraId="316F77BA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6670412D" w14:textId="158C4F94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Ducharlet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32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7B8158C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42" w:type="dxa"/>
            <w:noWrap/>
            <w:vAlign w:val="bottom"/>
            <w:hideMark/>
          </w:tcPr>
          <w:p w14:paraId="2C37A6AE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6E0239B3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666C75B8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69ED110C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46B3E734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7EB99AAA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EC7193" w:rsidRPr="00AA2EC1" w14:paraId="5CCAD2A2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1C50D9BD" w14:textId="3AEACB22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Sousa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33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64BDDFDB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6341B73D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6B1F8177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32B6980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21F44B99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3404DF62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39FA9249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EC7193" w:rsidRPr="00AA2EC1" w14:paraId="099CC6FA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6BFF8211" w14:textId="157D8EA6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Guéry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34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442DB19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28040CE3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3E6F1810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46FAEF1C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960" w:type="dxa"/>
            <w:noWrap/>
            <w:vAlign w:val="bottom"/>
            <w:hideMark/>
          </w:tcPr>
          <w:p w14:paraId="23B3E21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300" w:type="dxa"/>
            <w:noWrap/>
            <w:vAlign w:val="bottom"/>
            <w:hideMark/>
          </w:tcPr>
          <w:p w14:paraId="46F5227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460" w:type="dxa"/>
            <w:noWrap/>
            <w:vAlign w:val="bottom"/>
            <w:hideMark/>
          </w:tcPr>
          <w:p w14:paraId="4537D2B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Poor</w:t>
            </w:r>
          </w:p>
        </w:tc>
      </w:tr>
      <w:tr w:rsidR="00EC7193" w:rsidRPr="00AA2EC1" w14:paraId="2C92F779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5E8A1346" w14:textId="3689C225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ishida et al.[3</w:t>
            </w:r>
            <w:r>
              <w:rPr>
                <w:sz w:val="20"/>
                <w:szCs w:val="20"/>
                <w:u w:val="none"/>
                <w:lang w:val="en-HK" w:eastAsia="zh-TW"/>
              </w:rPr>
              <w:t>5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721255F1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14:paraId="447805DF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4B8617A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72461AC3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  <w:hideMark/>
          </w:tcPr>
          <w:p w14:paraId="067D946B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1AB37DCD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72EDEC66" w14:textId="77777777" w:rsidR="00EC7193" w:rsidRPr="00AA2EC1" w:rsidRDefault="00EC7193" w:rsidP="00EC7193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Good</w:t>
            </w:r>
          </w:p>
        </w:tc>
      </w:tr>
      <w:tr w:rsidR="001430C1" w:rsidRPr="00AA2EC1" w14:paraId="494BD801" w14:textId="77777777" w:rsidTr="001430C1">
        <w:trPr>
          <w:trHeight w:val="288"/>
        </w:trPr>
        <w:tc>
          <w:tcPr>
            <w:tcW w:w="2127" w:type="dxa"/>
            <w:noWrap/>
            <w:vAlign w:val="bottom"/>
          </w:tcPr>
          <w:p w14:paraId="1D2C9E86" w14:textId="3E3348E4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Broenen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3</w:t>
            </w:r>
            <w:r>
              <w:rPr>
                <w:sz w:val="20"/>
                <w:szCs w:val="20"/>
                <w:u w:val="none"/>
                <w:lang w:val="en-HK" w:eastAsia="zh-TW"/>
              </w:rPr>
              <w:t>7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53CA2BAF" w14:textId="50801C2F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</w:tcPr>
          <w:p w14:paraId="0DFAAA79" w14:textId="5DC60A3E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646AABE3" w14:textId="1183DE31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6B510BB0" w14:textId="0AEFC656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960" w:type="dxa"/>
            <w:noWrap/>
            <w:vAlign w:val="bottom"/>
          </w:tcPr>
          <w:p w14:paraId="1F3A522E" w14:textId="2B987E20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</w:tcPr>
          <w:p w14:paraId="1B6F7047" w14:textId="142B63E6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1D3304CC" w14:textId="5FA432F6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1430C1" w:rsidRPr="00AA2EC1" w14:paraId="5B325C4A" w14:textId="77777777" w:rsidTr="001430C1">
        <w:trPr>
          <w:trHeight w:val="288"/>
        </w:trPr>
        <w:tc>
          <w:tcPr>
            <w:tcW w:w="2127" w:type="dxa"/>
            <w:noWrap/>
            <w:vAlign w:val="bottom"/>
          </w:tcPr>
          <w:p w14:paraId="7DAA8CA7" w14:textId="3944015A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Shayota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3</w:t>
            </w:r>
            <w:r>
              <w:rPr>
                <w:sz w:val="20"/>
                <w:szCs w:val="20"/>
                <w:u w:val="none"/>
                <w:lang w:val="en-HK" w:eastAsia="zh-TW"/>
              </w:rPr>
              <w:t>8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12E2F142" w14:textId="00F4A873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</w:tcPr>
          <w:p w14:paraId="274E3DEE" w14:textId="44EEF395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7FAA9BD7" w14:textId="1E0370A0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4F2972C7" w14:textId="050472BC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960" w:type="dxa"/>
            <w:noWrap/>
            <w:vAlign w:val="bottom"/>
          </w:tcPr>
          <w:p w14:paraId="042516E3" w14:textId="16B24A26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00" w:type="dxa"/>
            <w:noWrap/>
            <w:vAlign w:val="bottom"/>
          </w:tcPr>
          <w:p w14:paraId="1DEBA6BC" w14:textId="50D361F4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74682A79" w14:textId="5861B8C9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1430C1" w:rsidRPr="00AA2EC1" w14:paraId="794E9CA5" w14:textId="77777777" w:rsidTr="001430C1">
        <w:trPr>
          <w:trHeight w:val="288"/>
        </w:trPr>
        <w:tc>
          <w:tcPr>
            <w:tcW w:w="2127" w:type="dxa"/>
            <w:noWrap/>
            <w:vAlign w:val="bottom"/>
          </w:tcPr>
          <w:p w14:paraId="360B784C" w14:textId="27E77A94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Kömhoff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3</w:t>
            </w:r>
            <w:r>
              <w:rPr>
                <w:sz w:val="20"/>
                <w:szCs w:val="20"/>
                <w:u w:val="none"/>
                <w:lang w:val="en-HK" w:eastAsia="zh-TW"/>
              </w:rPr>
              <w:t>9]</w:t>
            </w:r>
          </w:p>
        </w:tc>
        <w:tc>
          <w:tcPr>
            <w:tcW w:w="2551" w:type="dxa"/>
            <w:noWrap/>
            <w:vAlign w:val="bottom"/>
          </w:tcPr>
          <w:p w14:paraId="7112C749" w14:textId="76563782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</w:tcPr>
          <w:p w14:paraId="787426E3" w14:textId="649C7BD2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1B04DDE9" w14:textId="62472265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24C1E879" w14:textId="5DFF673D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960" w:type="dxa"/>
            <w:noWrap/>
            <w:vAlign w:val="bottom"/>
          </w:tcPr>
          <w:p w14:paraId="3E001F9B" w14:textId="2A28743D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</w:tcPr>
          <w:p w14:paraId="25C9593F" w14:textId="6D002345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460" w:type="dxa"/>
            <w:noWrap/>
            <w:vAlign w:val="bottom"/>
          </w:tcPr>
          <w:p w14:paraId="38719ADB" w14:textId="39560979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  <w:tr w:rsidR="001430C1" w:rsidRPr="00AA2EC1" w14:paraId="1C58AB12" w14:textId="77777777" w:rsidTr="003B2EF0">
        <w:trPr>
          <w:trHeight w:val="288"/>
        </w:trPr>
        <w:tc>
          <w:tcPr>
            <w:tcW w:w="2127" w:type="dxa"/>
            <w:noWrap/>
            <w:vAlign w:val="bottom"/>
            <w:hideMark/>
          </w:tcPr>
          <w:p w14:paraId="57DC6505" w14:textId="6428E05E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proofErr w:type="spellStart"/>
            <w:r w:rsidRPr="00AA2EC1">
              <w:rPr>
                <w:sz w:val="20"/>
                <w:szCs w:val="20"/>
                <w:u w:val="none"/>
                <w:lang w:val="en-HK" w:eastAsia="zh-TW"/>
              </w:rPr>
              <w:t>Seidowsky</w:t>
            </w:r>
            <w:proofErr w:type="spellEnd"/>
            <w:r w:rsidRPr="00AA2EC1">
              <w:rPr>
                <w:sz w:val="20"/>
                <w:szCs w:val="20"/>
                <w:u w:val="none"/>
                <w:lang w:val="en-HK" w:eastAsia="zh-TW"/>
              </w:rPr>
              <w:t xml:space="preserve">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41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  <w:hideMark/>
          </w:tcPr>
          <w:p w14:paraId="3D1C4D0E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342" w:type="dxa"/>
            <w:noWrap/>
            <w:vAlign w:val="bottom"/>
            <w:hideMark/>
          </w:tcPr>
          <w:p w14:paraId="01C4DC92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  <w:hideMark/>
          </w:tcPr>
          <w:p w14:paraId="784E6F47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  <w:hideMark/>
          </w:tcPr>
          <w:p w14:paraId="740FF75F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960" w:type="dxa"/>
            <w:noWrap/>
            <w:vAlign w:val="bottom"/>
            <w:hideMark/>
          </w:tcPr>
          <w:p w14:paraId="2391DCBE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2DCE27C9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Unclear</w:t>
            </w:r>
          </w:p>
        </w:tc>
        <w:tc>
          <w:tcPr>
            <w:tcW w:w="1460" w:type="dxa"/>
            <w:noWrap/>
            <w:vAlign w:val="bottom"/>
            <w:hideMark/>
          </w:tcPr>
          <w:p w14:paraId="58D91DCA" w14:textId="7777777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Poor</w:t>
            </w:r>
          </w:p>
        </w:tc>
      </w:tr>
      <w:tr w:rsidR="001430C1" w:rsidRPr="00AA2EC1" w14:paraId="18BE81F2" w14:textId="77777777" w:rsidTr="00EC7193">
        <w:trPr>
          <w:trHeight w:val="288"/>
        </w:trPr>
        <w:tc>
          <w:tcPr>
            <w:tcW w:w="2127" w:type="dxa"/>
            <w:noWrap/>
            <w:vAlign w:val="bottom"/>
          </w:tcPr>
          <w:p w14:paraId="10A79F78" w14:textId="2B446254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Stein et al.[</w:t>
            </w:r>
            <w:r>
              <w:rPr>
                <w:sz w:val="20"/>
                <w:szCs w:val="20"/>
                <w:u w:val="none"/>
                <w:lang w:val="en-HK" w:eastAsia="zh-TW"/>
              </w:rPr>
              <w:t>42</w:t>
            </w:r>
            <w:r w:rsidRPr="00AA2EC1">
              <w:rPr>
                <w:sz w:val="20"/>
                <w:szCs w:val="20"/>
                <w:u w:val="none"/>
                <w:lang w:val="en-HK" w:eastAsia="zh-TW"/>
              </w:rPr>
              <w:t>]</w:t>
            </w:r>
          </w:p>
        </w:tc>
        <w:tc>
          <w:tcPr>
            <w:tcW w:w="2551" w:type="dxa"/>
            <w:noWrap/>
            <w:vAlign w:val="bottom"/>
          </w:tcPr>
          <w:p w14:paraId="099D6E7A" w14:textId="797CEE41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42" w:type="dxa"/>
            <w:noWrap/>
            <w:vAlign w:val="bottom"/>
          </w:tcPr>
          <w:p w14:paraId="77A3F46A" w14:textId="48CD273A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202" w:type="dxa"/>
            <w:gridSpan w:val="2"/>
            <w:noWrap/>
            <w:vAlign w:val="bottom"/>
          </w:tcPr>
          <w:p w14:paraId="67E48C41" w14:textId="0166C067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2558" w:type="dxa"/>
            <w:noWrap/>
            <w:vAlign w:val="bottom"/>
          </w:tcPr>
          <w:p w14:paraId="45E57C4B" w14:textId="5DEFEB36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No</w:t>
            </w:r>
          </w:p>
        </w:tc>
        <w:tc>
          <w:tcPr>
            <w:tcW w:w="1960" w:type="dxa"/>
            <w:noWrap/>
            <w:vAlign w:val="bottom"/>
          </w:tcPr>
          <w:p w14:paraId="0FDE2B8E" w14:textId="581F4E82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300" w:type="dxa"/>
            <w:noWrap/>
            <w:vAlign w:val="bottom"/>
          </w:tcPr>
          <w:p w14:paraId="5939A60D" w14:textId="4413B901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Yes</w:t>
            </w:r>
          </w:p>
        </w:tc>
        <w:tc>
          <w:tcPr>
            <w:tcW w:w="1460" w:type="dxa"/>
            <w:noWrap/>
            <w:vAlign w:val="bottom"/>
          </w:tcPr>
          <w:p w14:paraId="13A414CC" w14:textId="43AD24CB" w:rsidR="001430C1" w:rsidRPr="00AA2EC1" w:rsidRDefault="001430C1" w:rsidP="001430C1">
            <w:pPr>
              <w:rPr>
                <w:sz w:val="20"/>
                <w:szCs w:val="20"/>
                <w:u w:val="none"/>
                <w:lang w:val="en-HK" w:eastAsia="zh-TW"/>
              </w:rPr>
            </w:pPr>
            <w:r w:rsidRPr="00AA2EC1">
              <w:rPr>
                <w:sz w:val="20"/>
                <w:szCs w:val="20"/>
                <w:u w:val="none"/>
                <w:lang w:val="en-HK" w:eastAsia="zh-TW"/>
              </w:rPr>
              <w:t>Fair</w:t>
            </w:r>
          </w:p>
        </w:tc>
      </w:tr>
    </w:tbl>
    <w:p w14:paraId="1B1D621D" w14:textId="77777777" w:rsidR="00A57BD0" w:rsidRDefault="00A57BD0" w:rsidP="009724D2">
      <w:pPr>
        <w:sectPr w:rsidR="00A57BD0" w:rsidSect="005531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6874DD" w14:textId="43098006" w:rsidR="00C90593" w:rsidRPr="004E4EA1" w:rsidRDefault="00A57BD0" w:rsidP="009724D2">
      <w:r w:rsidRPr="004E4EA1">
        <w:lastRenderedPageBreak/>
        <w:t>Supplemental Table 2B. BMJ AXIS Tool Assessment for Retrospective Cohort</w:t>
      </w:r>
    </w:p>
    <w:p w14:paraId="7AA1248B" w14:textId="77777777" w:rsidR="00C90593" w:rsidRDefault="00C90593" w:rsidP="009724D2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1989"/>
        <w:gridCol w:w="2466"/>
      </w:tblGrid>
      <w:tr w:rsidR="00560E49" w:rsidRPr="00AA2EC1" w14:paraId="41D5D711" w14:textId="77777777" w:rsidTr="006F0292">
        <w:trPr>
          <w:jc w:val="center"/>
        </w:trPr>
        <w:tc>
          <w:tcPr>
            <w:tcW w:w="9493" w:type="dxa"/>
          </w:tcPr>
          <w:p w14:paraId="79D32980" w14:textId="77777777" w:rsidR="002D2653" w:rsidRPr="00AA2EC1" w:rsidRDefault="002D2653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1989" w:type="dxa"/>
          </w:tcPr>
          <w:p w14:paraId="34EC0A1D" w14:textId="5699E1C5" w:rsidR="002D2653" w:rsidRPr="00AA2EC1" w:rsidRDefault="008240C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g et al.</w:t>
            </w:r>
            <w:r w:rsidR="008B023A" w:rsidRPr="00AA2EC1">
              <w:rPr>
                <w:sz w:val="20"/>
                <w:szCs w:val="20"/>
                <w:u w:val="none"/>
              </w:rPr>
              <w:t xml:space="preserve"> </w:t>
            </w:r>
            <w:r w:rsidR="006F0292" w:rsidRPr="00AA2EC1">
              <w:rPr>
                <w:sz w:val="20"/>
                <w:szCs w:val="20"/>
                <w:u w:val="none"/>
              </w:rPr>
              <w:t>[</w:t>
            </w:r>
            <w:r w:rsidR="00F2038A">
              <w:rPr>
                <w:sz w:val="20"/>
                <w:szCs w:val="20"/>
                <w:u w:val="none"/>
              </w:rPr>
              <w:t>40</w:t>
            </w:r>
            <w:r w:rsidR="006F0292" w:rsidRPr="00AA2EC1">
              <w:rPr>
                <w:sz w:val="20"/>
                <w:szCs w:val="20"/>
                <w:u w:val="none"/>
              </w:rPr>
              <w:t>]</w:t>
            </w:r>
          </w:p>
        </w:tc>
        <w:tc>
          <w:tcPr>
            <w:tcW w:w="2466" w:type="dxa"/>
          </w:tcPr>
          <w:p w14:paraId="5E4CC2B1" w14:textId="46F2EA10" w:rsidR="002D2653" w:rsidRPr="00AA2EC1" w:rsidRDefault="004A466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Parikh et al.</w:t>
            </w:r>
            <w:r w:rsidR="006F0292" w:rsidRPr="00AA2EC1">
              <w:rPr>
                <w:sz w:val="20"/>
                <w:szCs w:val="20"/>
                <w:u w:val="none"/>
              </w:rPr>
              <w:t>[3</w:t>
            </w:r>
            <w:r w:rsidR="00F2038A">
              <w:rPr>
                <w:sz w:val="20"/>
                <w:szCs w:val="20"/>
                <w:u w:val="none"/>
              </w:rPr>
              <w:t>6</w:t>
            </w:r>
            <w:r w:rsidR="006F0292" w:rsidRPr="00AA2EC1">
              <w:rPr>
                <w:sz w:val="20"/>
                <w:szCs w:val="20"/>
                <w:u w:val="none"/>
              </w:rPr>
              <w:t>]</w:t>
            </w:r>
          </w:p>
        </w:tc>
      </w:tr>
      <w:tr w:rsidR="00600BB1" w:rsidRPr="00AA2EC1" w14:paraId="14B1EF62" w14:textId="77777777" w:rsidTr="006F0292">
        <w:trPr>
          <w:jc w:val="center"/>
        </w:trPr>
        <w:tc>
          <w:tcPr>
            <w:tcW w:w="9493" w:type="dxa"/>
          </w:tcPr>
          <w:p w14:paraId="763577DF" w14:textId="5838343A" w:rsidR="00600BB1" w:rsidRPr="00AA2EC1" w:rsidRDefault="00600BB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Introduction</w:t>
            </w:r>
          </w:p>
        </w:tc>
        <w:tc>
          <w:tcPr>
            <w:tcW w:w="1989" w:type="dxa"/>
          </w:tcPr>
          <w:p w14:paraId="7C44ACCE" w14:textId="09594F09" w:rsidR="00600BB1" w:rsidRPr="00AA2EC1" w:rsidRDefault="00600BB1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2466" w:type="dxa"/>
          </w:tcPr>
          <w:p w14:paraId="71A65258" w14:textId="77777777" w:rsidR="00600BB1" w:rsidRPr="00AA2EC1" w:rsidRDefault="00600BB1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560E49" w:rsidRPr="00AA2EC1" w14:paraId="116D63F6" w14:textId="77777777" w:rsidTr="006F0292">
        <w:trPr>
          <w:jc w:val="center"/>
        </w:trPr>
        <w:tc>
          <w:tcPr>
            <w:tcW w:w="9493" w:type="dxa"/>
          </w:tcPr>
          <w:p w14:paraId="43A88E0D" w14:textId="77B4F890" w:rsidR="002D2653" w:rsidRPr="00AA2EC1" w:rsidRDefault="007A392E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aims/objectives of the study clear?</w:t>
            </w:r>
          </w:p>
        </w:tc>
        <w:tc>
          <w:tcPr>
            <w:tcW w:w="1989" w:type="dxa"/>
          </w:tcPr>
          <w:p w14:paraId="345E71A0" w14:textId="4239B8B4" w:rsidR="002D2653" w:rsidRPr="00AA2EC1" w:rsidRDefault="007C16B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2639C5FE" w14:textId="0C4FB6F5" w:rsidR="002D2653" w:rsidRPr="00AA2EC1" w:rsidRDefault="00037B6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113A875B" w14:textId="77777777" w:rsidTr="006F0292">
        <w:trPr>
          <w:jc w:val="center"/>
        </w:trPr>
        <w:tc>
          <w:tcPr>
            <w:tcW w:w="9493" w:type="dxa"/>
          </w:tcPr>
          <w:p w14:paraId="2CA0A12C" w14:textId="3B30EAA1" w:rsidR="002D2653" w:rsidRPr="00AA2EC1" w:rsidRDefault="00600BB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Method</w:t>
            </w:r>
          </w:p>
        </w:tc>
        <w:tc>
          <w:tcPr>
            <w:tcW w:w="1989" w:type="dxa"/>
          </w:tcPr>
          <w:p w14:paraId="2953CF6E" w14:textId="77777777" w:rsidR="002D2653" w:rsidRPr="00AA2EC1" w:rsidRDefault="002D2653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2466" w:type="dxa"/>
          </w:tcPr>
          <w:p w14:paraId="0F497C84" w14:textId="77777777" w:rsidR="002D2653" w:rsidRPr="00AA2EC1" w:rsidRDefault="002D2653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560E49" w:rsidRPr="00AA2EC1" w14:paraId="2BB94A23" w14:textId="77777777" w:rsidTr="006F0292">
        <w:trPr>
          <w:jc w:val="center"/>
        </w:trPr>
        <w:tc>
          <w:tcPr>
            <w:tcW w:w="9493" w:type="dxa"/>
          </w:tcPr>
          <w:p w14:paraId="0D6778C4" w14:textId="6DE36EEB" w:rsidR="002D2653" w:rsidRPr="00AA2EC1" w:rsidRDefault="00C76023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the study design appropriate for the stated aim(s)?</w:t>
            </w:r>
          </w:p>
        </w:tc>
        <w:tc>
          <w:tcPr>
            <w:tcW w:w="1989" w:type="dxa"/>
          </w:tcPr>
          <w:p w14:paraId="5590AE59" w14:textId="0773C0DF" w:rsidR="002D2653" w:rsidRPr="00AA2EC1" w:rsidRDefault="00B103A2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2A7D808C" w14:textId="389E090D" w:rsidR="002D2653" w:rsidRPr="00AA2EC1" w:rsidRDefault="00037B6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74FFDAE1" w14:textId="77777777" w:rsidTr="006F0292">
        <w:trPr>
          <w:jc w:val="center"/>
        </w:trPr>
        <w:tc>
          <w:tcPr>
            <w:tcW w:w="9493" w:type="dxa"/>
          </w:tcPr>
          <w:p w14:paraId="7E5DDAEE" w14:textId="32D29000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the sample size justified?</w:t>
            </w:r>
            <w:r w:rsidRPr="00AA2EC1">
              <w:rPr>
                <w:sz w:val="20"/>
                <w:szCs w:val="20"/>
                <w:u w:val="none"/>
              </w:rPr>
              <w:tab/>
            </w:r>
          </w:p>
        </w:tc>
        <w:tc>
          <w:tcPr>
            <w:tcW w:w="1989" w:type="dxa"/>
          </w:tcPr>
          <w:p w14:paraId="71A4E1D5" w14:textId="4B8079A9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  <w:tc>
          <w:tcPr>
            <w:tcW w:w="2466" w:type="dxa"/>
          </w:tcPr>
          <w:p w14:paraId="5D788E81" w14:textId="1AC814E6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</w:tr>
      <w:tr w:rsidR="00560E49" w:rsidRPr="00AA2EC1" w14:paraId="21048E19" w14:textId="77777777" w:rsidTr="006F0292">
        <w:trPr>
          <w:jc w:val="center"/>
        </w:trPr>
        <w:tc>
          <w:tcPr>
            <w:tcW w:w="9493" w:type="dxa"/>
          </w:tcPr>
          <w:p w14:paraId="25C73C5C" w14:textId="7ECF2E51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the target/reference population clearly defined? (Is it clear who the research was about?)</w:t>
            </w:r>
          </w:p>
        </w:tc>
        <w:tc>
          <w:tcPr>
            <w:tcW w:w="1989" w:type="dxa"/>
          </w:tcPr>
          <w:p w14:paraId="67635A47" w14:textId="1693D715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698B5339" w14:textId="67FB7F0B" w:rsidR="003764F6" w:rsidRPr="00AA2EC1" w:rsidRDefault="003764F6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220C2A8B" w14:textId="77777777" w:rsidTr="006F0292">
        <w:trPr>
          <w:jc w:val="center"/>
        </w:trPr>
        <w:tc>
          <w:tcPr>
            <w:tcW w:w="9493" w:type="dxa"/>
          </w:tcPr>
          <w:p w14:paraId="46CC0722" w14:textId="6D30D1C2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989" w:type="dxa"/>
          </w:tcPr>
          <w:p w14:paraId="1C3A8A15" w14:textId="19B2FC23" w:rsidR="009A3BE1" w:rsidRPr="00AA2EC1" w:rsidRDefault="007C772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0CCFFC3B" w14:textId="1F272766" w:rsidR="009A3BE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3BA72CBF" w14:textId="77777777" w:rsidTr="006F0292">
        <w:trPr>
          <w:jc w:val="center"/>
        </w:trPr>
        <w:tc>
          <w:tcPr>
            <w:tcW w:w="9493" w:type="dxa"/>
          </w:tcPr>
          <w:p w14:paraId="47C8D86F" w14:textId="04EBF4E5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989" w:type="dxa"/>
          </w:tcPr>
          <w:p w14:paraId="7F23EE2A" w14:textId="7F327257" w:rsidR="009A3BE1" w:rsidRPr="00AA2EC1" w:rsidRDefault="007C772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2074CB47" w14:textId="4086767D" w:rsidR="009A3BE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354FA2BB" w14:textId="77777777" w:rsidTr="006F0292">
        <w:trPr>
          <w:jc w:val="center"/>
        </w:trPr>
        <w:tc>
          <w:tcPr>
            <w:tcW w:w="9493" w:type="dxa"/>
          </w:tcPr>
          <w:p w14:paraId="176C7FF1" w14:textId="6B1E9A94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measures undertaken to address and categorise non-responders?</w:t>
            </w:r>
          </w:p>
        </w:tc>
        <w:tc>
          <w:tcPr>
            <w:tcW w:w="1989" w:type="dxa"/>
          </w:tcPr>
          <w:p w14:paraId="38751140" w14:textId="05F215F5" w:rsidR="009A3BE1" w:rsidRPr="00AA2EC1" w:rsidRDefault="000D0CB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  <w:tc>
          <w:tcPr>
            <w:tcW w:w="2466" w:type="dxa"/>
          </w:tcPr>
          <w:p w14:paraId="7E238FC6" w14:textId="45B3CEC1" w:rsidR="009A3BE1" w:rsidRPr="00AA2EC1" w:rsidRDefault="00D6603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</w:tr>
      <w:tr w:rsidR="00560E49" w:rsidRPr="00AA2EC1" w14:paraId="16109960" w14:textId="77777777" w:rsidTr="006F0292">
        <w:trPr>
          <w:jc w:val="center"/>
        </w:trPr>
        <w:tc>
          <w:tcPr>
            <w:tcW w:w="9493" w:type="dxa"/>
          </w:tcPr>
          <w:p w14:paraId="4B22A6E4" w14:textId="101D121C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risk factor and outcome variables measured appropriate to the aims of the study?</w:t>
            </w:r>
          </w:p>
        </w:tc>
        <w:tc>
          <w:tcPr>
            <w:tcW w:w="1989" w:type="dxa"/>
          </w:tcPr>
          <w:p w14:paraId="0B695332" w14:textId="23CE3F63" w:rsidR="009A3BE1" w:rsidRPr="00AA2EC1" w:rsidRDefault="00FB693D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62A95AE3" w14:textId="1AD1BC37" w:rsidR="009A3BE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70AF4C06" w14:textId="77777777" w:rsidTr="006F0292">
        <w:trPr>
          <w:jc w:val="center"/>
        </w:trPr>
        <w:tc>
          <w:tcPr>
            <w:tcW w:w="9493" w:type="dxa"/>
          </w:tcPr>
          <w:p w14:paraId="15D8A25D" w14:textId="464C76D7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1989" w:type="dxa"/>
          </w:tcPr>
          <w:p w14:paraId="32D97CE3" w14:textId="3CCAE6AC" w:rsidR="009A3BE1" w:rsidRPr="00AA2EC1" w:rsidRDefault="00FB693D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5C98E5A8" w14:textId="7B2E3E64" w:rsidR="009A3BE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57845CE8" w14:textId="77777777" w:rsidTr="006F0292">
        <w:trPr>
          <w:jc w:val="center"/>
        </w:trPr>
        <w:tc>
          <w:tcPr>
            <w:tcW w:w="9493" w:type="dxa"/>
          </w:tcPr>
          <w:p w14:paraId="100474E6" w14:textId="7E77F88F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Is it clear what was used to determined statistical significance and/or precision estimates? (</w:t>
            </w:r>
            <w:proofErr w:type="spellStart"/>
            <w:r w:rsidRPr="00AA2EC1">
              <w:rPr>
                <w:sz w:val="20"/>
                <w:szCs w:val="20"/>
                <w:u w:val="none"/>
              </w:rPr>
              <w:t>eg</w:t>
            </w:r>
            <w:proofErr w:type="spellEnd"/>
            <w:r w:rsidRPr="00AA2EC1">
              <w:rPr>
                <w:sz w:val="20"/>
                <w:szCs w:val="20"/>
                <w:u w:val="none"/>
              </w:rPr>
              <w:t>, p values, CIs)</w:t>
            </w:r>
          </w:p>
        </w:tc>
        <w:tc>
          <w:tcPr>
            <w:tcW w:w="1989" w:type="dxa"/>
          </w:tcPr>
          <w:p w14:paraId="160552A1" w14:textId="1AD61031" w:rsidR="009A3BE1" w:rsidRPr="00AA2EC1" w:rsidRDefault="00FB693D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  <w:tc>
          <w:tcPr>
            <w:tcW w:w="2466" w:type="dxa"/>
          </w:tcPr>
          <w:p w14:paraId="653FB15E" w14:textId="77777777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560E49" w:rsidRPr="00AA2EC1" w14:paraId="259A4771" w14:textId="77777777" w:rsidTr="006F0292">
        <w:trPr>
          <w:jc w:val="center"/>
        </w:trPr>
        <w:tc>
          <w:tcPr>
            <w:tcW w:w="9493" w:type="dxa"/>
          </w:tcPr>
          <w:p w14:paraId="0BED107E" w14:textId="5B8779B6" w:rsidR="009A3BE1" w:rsidRPr="00AA2EC1" w:rsidRDefault="009A3BE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methods (including statistical methods) sufficiently described to enable them to be repeated?</w:t>
            </w:r>
          </w:p>
        </w:tc>
        <w:tc>
          <w:tcPr>
            <w:tcW w:w="1989" w:type="dxa"/>
          </w:tcPr>
          <w:p w14:paraId="209E6DF1" w14:textId="46D83B3B" w:rsidR="009A3BE1" w:rsidRPr="00AA2EC1" w:rsidRDefault="00C930A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78EC8AEB" w14:textId="381C718F" w:rsidR="009A3BE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70824D9D" w14:textId="77777777" w:rsidTr="006F0292">
        <w:trPr>
          <w:jc w:val="center"/>
        </w:trPr>
        <w:tc>
          <w:tcPr>
            <w:tcW w:w="9493" w:type="dxa"/>
          </w:tcPr>
          <w:p w14:paraId="2AB38D73" w14:textId="35138434" w:rsidR="002D2653" w:rsidRPr="00AA2EC1" w:rsidRDefault="001871CF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Results</w:t>
            </w:r>
          </w:p>
        </w:tc>
        <w:tc>
          <w:tcPr>
            <w:tcW w:w="1989" w:type="dxa"/>
          </w:tcPr>
          <w:p w14:paraId="45462E9F" w14:textId="77777777" w:rsidR="002D2653" w:rsidRPr="00AA2EC1" w:rsidRDefault="002D2653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2466" w:type="dxa"/>
          </w:tcPr>
          <w:p w14:paraId="30776C4B" w14:textId="77777777" w:rsidR="002D2653" w:rsidRPr="00AA2EC1" w:rsidRDefault="002D2653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560E49" w:rsidRPr="00AA2EC1" w14:paraId="7250FD9C" w14:textId="77777777" w:rsidTr="006F0292">
        <w:trPr>
          <w:jc w:val="center"/>
        </w:trPr>
        <w:tc>
          <w:tcPr>
            <w:tcW w:w="9493" w:type="dxa"/>
          </w:tcPr>
          <w:p w14:paraId="51E86E1B" w14:textId="6A061751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basic data adequately described?</w:t>
            </w:r>
          </w:p>
        </w:tc>
        <w:tc>
          <w:tcPr>
            <w:tcW w:w="1989" w:type="dxa"/>
          </w:tcPr>
          <w:p w14:paraId="5CD4D534" w14:textId="79FB822E" w:rsidR="00D57471" w:rsidRPr="00AA2EC1" w:rsidRDefault="00C930A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6C040C19" w14:textId="7540FB71" w:rsidR="00D57471" w:rsidRPr="00AA2EC1" w:rsidRDefault="00BB6E0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2CEB8845" w14:textId="77777777" w:rsidTr="006F0292">
        <w:trPr>
          <w:jc w:val="center"/>
        </w:trPr>
        <w:tc>
          <w:tcPr>
            <w:tcW w:w="9493" w:type="dxa"/>
          </w:tcPr>
          <w:p w14:paraId="281E447B" w14:textId="06B975DE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Does the response rate raise concerns about non-response bias?</w:t>
            </w:r>
          </w:p>
        </w:tc>
        <w:tc>
          <w:tcPr>
            <w:tcW w:w="1989" w:type="dxa"/>
          </w:tcPr>
          <w:p w14:paraId="2C35F16F" w14:textId="621E847C" w:rsidR="00D57471" w:rsidRPr="00AA2EC1" w:rsidRDefault="00C930A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  <w:tc>
          <w:tcPr>
            <w:tcW w:w="2466" w:type="dxa"/>
          </w:tcPr>
          <w:p w14:paraId="2C7C057E" w14:textId="129B6D22" w:rsidR="00D57471" w:rsidRPr="00AA2EC1" w:rsidRDefault="00D6603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</w:tr>
      <w:tr w:rsidR="00560E49" w:rsidRPr="00AA2EC1" w14:paraId="2BE47AA0" w14:textId="77777777" w:rsidTr="006F0292">
        <w:trPr>
          <w:jc w:val="center"/>
        </w:trPr>
        <w:tc>
          <w:tcPr>
            <w:tcW w:w="9493" w:type="dxa"/>
          </w:tcPr>
          <w:p w14:paraId="62D77C35" w14:textId="13EB674B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If appropriate, was information about non-responders described?</w:t>
            </w:r>
          </w:p>
        </w:tc>
        <w:tc>
          <w:tcPr>
            <w:tcW w:w="1989" w:type="dxa"/>
          </w:tcPr>
          <w:p w14:paraId="7FC4DF7B" w14:textId="67E89EBC" w:rsidR="00D57471" w:rsidRPr="00AA2EC1" w:rsidRDefault="00C930A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  <w:tc>
          <w:tcPr>
            <w:tcW w:w="2466" w:type="dxa"/>
          </w:tcPr>
          <w:p w14:paraId="3EBE76E8" w14:textId="6FB67502" w:rsidR="00D57471" w:rsidRPr="00AA2EC1" w:rsidRDefault="00D6603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Not applicable</w:t>
            </w:r>
          </w:p>
        </w:tc>
      </w:tr>
      <w:tr w:rsidR="00560E49" w:rsidRPr="00AA2EC1" w14:paraId="5AA0297F" w14:textId="77777777" w:rsidTr="006F0292">
        <w:trPr>
          <w:jc w:val="center"/>
        </w:trPr>
        <w:tc>
          <w:tcPr>
            <w:tcW w:w="9493" w:type="dxa"/>
          </w:tcPr>
          <w:p w14:paraId="77410584" w14:textId="48E67114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results internally consistent?</w:t>
            </w:r>
          </w:p>
        </w:tc>
        <w:tc>
          <w:tcPr>
            <w:tcW w:w="1989" w:type="dxa"/>
          </w:tcPr>
          <w:p w14:paraId="147D9E67" w14:textId="21F680C4" w:rsidR="00D57471" w:rsidRPr="00AA2EC1" w:rsidRDefault="004602FE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32329C3A" w14:textId="58FB0B12" w:rsidR="00D57471" w:rsidRPr="00AA2EC1" w:rsidRDefault="00BB6E0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1A624ADF" w14:textId="77777777" w:rsidTr="006F0292">
        <w:trPr>
          <w:jc w:val="center"/>
        </w:trPr>
        <w:tc>
          <w:tcPr>
            <w:tcW w:w="9493" w:type="dxa"/>
          </w:tcPr>
          <w:p w14:paraId="4D64D177" w14:textId="4B8CD505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results for the analyses described in the methods, presented?</w:t>
            </w:r>
          </w:p>
        </w:tc>
        <w:tc>
          <w:tcPr>
            <w:tcW w:w="1989" w:type="dxa"/>
          </w:tcPr>
          <w:p w14:paraId="2FC4A463" w14:textId="7C96A6CF" w:rsidR="00D57471" w:rsidRPr="00AA2EC1" w:rsidRDefault="002D2DC5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25E341DC" w14:textId="31E49678" w:rsidR="00D57471" w:rsidRPr="00AA2EC1" w:rsidRDefault="00BB6E0B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602E3725" w14:textId="77777777" w:rsidTr="006F0292">
        <w:trPr>
          <w:jc w:val="center"/>
        </w:trPr>
        <w:tc>
          <w:tcPr>
            <w:tcW w:w="9493" w:type="dxa"/>
          </w:tcPr>
          <w:p w14:paraId="47DF1E75" w14:textId="74D508F7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Discussion</w:t>
            </w:r>
          </w:p>
        </w:tc>
        <w:tc>
          <w:tcPr>
            <w:tcW w:w="1989" w:type="dxa"/>
          </w:tcPr>
          <w:p w14:paraId="55A0595A" w14:textId="77777777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2466" w:type="dxa"/>
          </w:tcPr>
          <w:p w14:paraId="0390AC4A" w14:textId="77777777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560E49" w:rsidRPr="00AA2EC1" w14:paraId="1C5FFBE7" w14:textId="77777777" w:rsidTr="006F0292">
        <w:trPr>
          <w:jc w:val="center"/>
        </w:trPr>
        <w:tc>
          <w:tcPr>
            <w:tcW w:w="9493" w:type="dxa"/>
          </w:tcPr>
          <w:p w14:paraId="68068358" w14:textId="2BC5D801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authors’ discussions and conclusions justified by the results?</w:t>
            </w:r>
          </w:p>
        </w:tc>
        <w:tc>
          <w:tcPr>
            <w:tcW w:w="1989" w:type="dxa"/>
          </w:tcPr>
          <w:p w14:paraId="5CE9BF4D" w14:textId="55BD585D" w:rsidR="00D57471" w:rsidRPr="00AA2EC1" w:rsidRDefault="004602FE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0E5CE23D" w14:textId="6737F3F6" w:rsidR="00D57471" w:rsidRPr="00AA2EC1" w:rsidRDefault="009F1D9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3ED46B66" w14:textId="77777777" w:rsidTr="006F0292">
        <w:trPr>
          <w:jc w:val="center"/>
        </w:trPr>
        <w:tc>
          <w:tcPr>
            <w:tcW w:w="9493" w:type="dxa"/>
          </w:tcPr>
          <w:p w14:paraId="294F9A2C" w14:textId="5FFC63F8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 limitations of the study discussed?</w:t>
            </w:r>
          </w:p>
        </w:tc>
        <w:tc>
          <w:tcPr>
            <w:tcW w:w="1989" w:type="dxa"/>
          </w:tcPr>
          <w:p w14:paraId="6DDA47DF" w14:textId="68830E2B" w:rsidR="00D57471" w:rsidRPr="00AA2EC1" w:rsidRDefault="004602FE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6A04378F" w14:textId="78414B2D" w:rsidR="00D57471" w:rsidRPr="00AA2EC1" w:rsidRDefault="009F1D9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560E49" w:rsidRPr="00AA2EC1" w14:paraId="0948F57B" w14:textId="77777777" w:rsidTr="006F0292">
        <w:trPr>
          <w:jc w:val="center"/>
        </w:trPr>
        <w:tc>
          <w:tcPr>
            <w:tcW w:w="9493" w:type="dxa"/>
          </w:tcPr>
          <w:p w14:paraId="76290AF5" w14:textId="7094177A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Other</w:t>
            </w:r>
          </w:p>
        </w:tc>
        <w:tc>
          <w:tcPr>
            <w:tcW w:w="1989" w:type="dxa"/>
          </w:tcPr>
          <w:p w14:paraId="1F965038" w14:textId="77777777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</w:p>
        </w:tc>
        <w:tc>
          <w:tcPr>
            <w:tcW w:w="2466" w:type="dxa"/>
          </w:tcPr>
          <w:p w14:paraId="64902785" w14:textId="77777777" w:rsidR="00D57471" w:rsidRPr="00AA2EC1" w:rsidRDefault="00D57471" w:rsidP="009724D2">
            <w:pPr>
              <w:rPr>
                <w:sz w:val="20"/>
                <w:szCs w:val="20"/>
                <w:u w:val="none"/>
              </w:rPr>
            </w:pPr>
          </w:p>
        </w:tc>
      </w:tr>
      <w:tr w:rsidR="000905B1" w:rsidRPr="00AA2EC1" w14:paraId="40C6EC15" w14:textId="77777777" w:rsidTr="006F0292">
        <w:trPr>
          <w:jc w:val="center"/>
        </w:trPr>
        <w:tc>
          <w:tcPr>
            <w:tcW w:w="9493" w:type="dxa"/>
          </w:tcPr>
          <w:p w14:paraId="646BF877" w14:textId="1FA1BF2F" w:rsidR="000905B1" w:rsidRPr="00AA2EC1" w:rsidRDefault="000905B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1989" w:type="dxa"/>
          </w:tcPr>
          <w:p w14:paraId="1D27DCF3" w14:textId="407C1200" w:rsidR="000905B1" w:rsidRPr="00AA2EC1" w:rsidRDefault="004A466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1D542973" w14:textId="1D0E1659" w:rsidR="000905B1" w:rsidRPr="00AA2EC1" w:rsidRDefault="004A466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  <w:tr w:rsidR="000905B1" w:rsidRPr="00AA2EC1" w14:paraId="4CB87349" w14:textId="77777777" w:rsidTr="006F0292">
        <w:trPr>
          <w:jc w:val="center"/>
        </w:trPr>
        <w:tc>
          <w:tcPr>
            <w:tcW w:w="9493" w:type="dxa"/>
          </w:tcPr>
          <w:p w14:paraId="7E79461A" w14:textId="1B301F14" w:rsidR="000905B1" w:rsidRPr="00AA2EC1" w:rsidRDefault="000905B1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Was ethical approval or consent of participants attained?</w:t>
            </w:r>
          </w:p>
        </w:tc>
        <w:tc>
          <w:tcPr>
            <w:tcW w:w="1989" w:type="dxa"/>
          </w:tcPr>
          <w:p w14:paraId="0D834D6F" w14:textId="753E8196" w:rsidR="000905B1" w:rsidRPr="00AA2EC1" w:rsidRDefault="004A466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  <w:tc>
          <w:tcPr>
            <w:tcW w:w="2466" w:type="dxa"/>
          </w:tcPr>
          <w:p w14:paraId="013E43B7" w14:textId="23EED92B" w:rsidR="000905B1" w:rsidRPr="00AA2EC1" w:rsidRDefault="004A466C" w:rsidP="009724D2">
            <w:pPr>
              <w:rPr>
                <w:sz w:val="20"/>
                <w:szCs w:val="20"/>
                <w:u w:val="none"/>
              </w:rPr>
            </w:pPr>
            <w:r w:rsidRPr="00AA2EC1">
              <w:rPr>
                <w:sz w:val="20"/>
                <w:szCs w:val="20"/>
                <w:u w:val="none"/>
              </w:rPr>
              <w:t>Yes</w:t>
            </w:r>
          </w:p>
        </w:tc>
      </w:tr>
    </w:tbl>
    <w:p w14:paraId="4AC2A280" w14:textId="67736626" w:rsidR="006F72F8" w:rsidRPr="006F72F8" w:rsidRDefault="006F72F8" w:rsidP="009724D2"/>
    <w:p w14:paraId="757BA093" w14:textId="77777777" w:rsidR="000F624C" w:rsidRPr="0077390C" w:rsidRDefault="000F624C" w:rsidP="000F624C">
      <w:pPr>
        <w:pStyle w:val="Body"/>
        <w:spacing w:after="0" w:line="480" w:lineRule="auto"/>
        <w:ind w:left="720"/>
        <w:jc w:val="both"/>
        <w:rPr>
          <w:rFonts w:ascii="Arial" w:hAnsi="Arial" w:cs="Arial"/>
          <w:lang w:val="en-CA"/>
        </w:rPr>
      </w:pPr>
    </w:p>
    <w:sectPr w:rsidR="000F624C" w:rsidRPr="0077390C" w:rsidSect="00A778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3E2A2" w14:textId="77777777" w:rsidR="00451EFC" w:rsidRDefault="00451EFC" w:rsidP="009724D2">
      <w:r>
        <w:separator/>
      </w:r>
    </w:p>
  </w:endnote>
  <w:endnote w:type="continuationSeparator" w:id="0">
    <w:p w14:paraId="08EA088E" w14:textId="77777777" w:rsidR="00451EFC" w:rsidRDefault="00451EFC" w:rsidP="00972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207BF" w14:textId="77777777" w:rsidR="00B73258" w:rsidRDefault="00B73258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043E4" w14:textId="77777777" w:rsidR="00451EFC" w:rsidRDefault="00451EFC" w:rsidP="009724D2">
      <w:r>
        <w:separator/>
      </w:r>
    </w:p>
  </w:footnote>
  <w:footnote w:type="continuationSeparator" w:id="0">
    <w:p w14:paraId="5F301B5D" w14:textId="77777777" w:rsidR="00451EFC" w:rsidRDefault="00451EFC" w:rsidP="009724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1D6DB" w14:textId="77777777" w:rsidR="00B73258" w:rsidRDefault="00B73258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894EE873"/>
    <w:lvl w:ilvl="0" w:tplc="42E478BE">
      <w:numFmt w:val="decimal"/>
      <w:lvlText w:val=""/>
      <w:lvlJc w:val="left"/>
    </w:lvl>
    <w:lvl w:ilvl="1" w:tplc="8C144DDC">
      <w:numFmt w:val="decimal"/>
      <w:lvlText w:val=""/>
      <w:lvlJc w:val="left"/>
    </w:lvl>
    <w:lvl w:ilvl="2" w:tplc="69901E28">
      <w:numFmt w:val="decimal"/>
      <w:lvlText w:val=""/>
      <w:lvlJc w:val="left"/>
    </w:lvl>
    <w:lvl w:ilvl="3" w:tplc="2E840D16">
      <w:numFmt w:val="decimal"/>
      <w:lvlText w:val=""/>
      <w:lvlJc w:val="left"/>
    </w:lvl>
    <w:lvl w:ilvl="4" w:tplc="70F0439E">
      <w:numFmt w:val="decimal"/>
      <w:lvlText w:val=""/>
      <w:lvlJc w:val="left"/>
    </w:lvl>
    <w:lvl w:ilvl="5" w:tplc="9A7AE2E2">
      <w:numFmt w:val="decimal"/>
      <w:lvlText w:val=""/>
      <w:lvlJc w:val="left"/>
    </w:lvl>
    <w:lvl w:ilvl="6" w:tplc="9C529B60">
      <w:numFmt w:val="decimal"/>
      <w:lvlText w:val=""/>
      <w:lvlJc w:val="left"/>
    </w:lvl>
    <w:lvl w:ilvl="7" w:tplc="44200918">
      <w:numFmt w:val="decimal"/>
      <w:lvlText w:val=""/>
      <w:lvlJc w:val="left"/>
    </w:lvl>
    <w:lvl w:ilvl="8" w:tplc="4D2E385E">
      <w:numFmt w:val="decimal"/>
      <w:lvlText w:val=""/>
      <w:lvlJc w:val="left"/>
    </w:lvl>
  </w:abstractNum>
  <w:abstractNum w:abstractNumId="1" w15:restartNumberingAfterBreak="0">
    <w:nsid w:val="1569101E"/>
    <w:multiLevelType w:val="hybridMultilevel"/>
    <w:tmpl w:val="A0B4AAD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035F3"/>
    <w:multiLevelType w:val="hybridMultilevel"/>
    <w:tmpl w:val="894EE873"/>
    <w:lvl w:ilvl="0" w:tplc="117AF766">
      <w:numFmt w:val="decimal"/>
      <w:lvlText w:val=""/>
      <w:lvlJc w:val="left"/>
    </w:lvl>
    <w:lvl w:ilvl="1" w:tplc="C7465584">
      <w:numFmt w:val="decimal"/>
      <w:lvlText w:val=""/>
      <w:lvlJc w:val="left"/>
    </w:lvl>
    <w:lvl w:ilvl="2" w:tplc="0F407D7A">
      <w:numFmt w:val="decimal"/>
      <w:lvlText w:val=""/>
      <w:lvlJc w:val="left"/>
    </w:lvl>
    <w:lvl w:ilvl="3" w:tplc="1CF2CA2E">
      <w:numFmt w:val="decimal"/>
      <w:lvlText w:val=""/>
      <w:lvlJc w:val="left"/>
    </w:lvl>
    <w:lvl w:ilvl="4" w:tplc="C058962C">
      <w:numFmt w:val="decimal"/>
      <w:lvlText w:val=""/>
      <w:lvlJc w:val="left"/>
    </w:lvl>
    <w:lvl w:ilvl="5" w:tplc="A91ACA76">
      <w:numFmt w:val="decimal"/>
      <w:lvlText w:val=""/>
      <w:lvlJc w:val="left"/>
    </w:lvl>
    <w:lvl w:ilvl="6" w:tplc="C39CEDAC">
      <w:numFmt w:val="decimal"/>
      <w:lvlText w:val=""/>
      <w:lvlJc w:val="left"/>
    </w:lvl>
    <w:lvl w:ilvl="7" w:tplc="7BB8DB5C">
      <w:numFmt w:val="decimal"/>
      <w:lvlText w:val=""/>
      <w:lvlJc w:val="left"/>
    </w:lvl>
    <w:lvl w:ilvl="8" w:tplc="F36030D0">
      <w:numFmt w:val="decimal"/>
      <w:lvlText w:val=""/>
      <w:lvlJc w:val="left"/>
    </w:lvl>
  </w:abstractNum>
  <w:num w:numId="1" w16cid:durableId="1063602251">
    <w:abstractNumId w:val="0"/>
  </w:num>
  <w:num w:numId="2" w16cid:durableId="433063803">
    <w:abstractNumId w:val="2"/>
  </w:num>
  <w:num w:numId="3" w16cid:durableId="1554346459">
    <w:abstractNumId w:val="1"/>
  </w:num>
  <w:num w:numId="4" w16cid:durableId="69161444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50" style="v-text-anchor:middle" fillcolor="white" strokecolor="#4472c4">
      <v:fill color="white"/>
      <v:stroke color="#4472c4" weight="1pt"/>
      <v:textbox style="mso-column-margin:3pt;mso-fit-shape-to-text:t" inset="3.6pt,,3.6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2D"/>
    <w:rsid w:val="00022413"/>
    <w:rsid w:val="00037B65"/>
    <w:rsid w:val="000442E3"/>
    <w:rsid w:val="00061448"/>
    <w:rsid w:val="00074C8F"/>
    <w:rsid w:val="0007610A"/>
    <w:rsid w:val="0007707E"/>
    <w:rsid w:val="00084315"/>
    <w:rsid w:val="000905B1"/>
    <w:rsid w:val="000B1AE4"/>
    <w:rsid w:val="000C7824"/>
    <w:rsid w:val="000D0CB1"/>
    <w:rsid w:val="000D7CE6"/>
    <w:rsid w:val="000E08CE"/>
    <w:rsid w:val="000E3F2D"/>
    <w:rsid w:val="000F0014"/>
    <w:rsid w:val="000F624C"/>
    <w:rsid w:val="001031E8"/>
    <w:rsid w:val="0013650C"/>
    <w:rsid w:val="001430C1"/>
    <w:rsid w:val="001871CF"/>
    <w:rsid w:val="001925B4"/>
    <w:rsid w:val="001A6813"/>
    <w:rsid w:val="001B174B"/>
    <w:rsid w:val="001C5D95"/>
    <w:rsid w:val="001F0BB7"/>
    <w:rsid w:val="002001FF"/>
    <w:rsid w:val="0020514C"/>
    <w:rsid w:val="00240CB7"/>
    <w:rsid w:val="00241BFE"/>
    <w:rsid w:val="002547E1"/>
    <w:rsid w:val="0026514D"/>
    <w:rsid w:val="00275EF6"/>
    <w:rsid w:val="00285DC5"/>
    <w:rsid w:val="0029036E"/>
    <w:rsid w:val="002D2653"/>
    <w:rsid w:val="002D2DC5"/>
    <w:rsid w:val="003179D6"/>
    <w:rsid w:val="00334DA1"/>
    <w:rsid w:val="00341897"/>
    <w:rsid w:val="00372BBA"/>
    <w:rsid w:val="003764F6"/>
    <w:rsid w:val="00386FF9"/>
    <w:rsid w:val="00393C73"/>
    <w:rsid w:val="003B2EF0"/>
    <w:rsid w:val="003C00F1"/>
    <w:rsid w:val="00407198"/>
    <w:rsid w:val="0042603B"/>
    <w:rsid w:val="00435E73"/>
    <w:rsid w:val="00451EFC"/>
    <w:rsid w:val="004602FE"/>
    <w:rsid w:val="00483835"/>
    <w:rsid w:val="00491DCD"/>
    <w:rsid w:val="004A466C"/>
    <w:rsid w:val="004C6CF9"/>
    <w:rsid w:val="004E01B5"/>
    <w:rsid w:val="004E4EA1"/>
    <w:rsid w:val="005020FE"/>
    <w:rsid w:val="00512FF5"/>
    <w:rsid w:val="005531F9"/>
    <w:rsid w:val="00560E49"/>
    <w:rsid w:val="00565802"/>
    <w:rsid w:val="00566165"/>
    <w:rsid w:val="0058392D"/>
    <w:rsid w:val="00600BB1"/>
    <w:rsid w:val="006200A0"/>
    <w:rsid w:val="00641AA4"/>
    <w:rsid w:val="00654602"/>
    <w:rsid w:val="006F0292"/>
    <w:rsid w:val="006F3D29"/>
    <w:rsid w:val="006F5D38"/>
    <w:rsid w:val="006F72F8"/>
    <w:rsid w:val="00713893"/>
    <w:rsid w:val="00742A10"/>
    <w:rsid w:val="00747315"/>
    <w:rsid w:val="00751ECB"/>
    <w:rsid w:val="007722BD"/>
    <w:rsid w:val="0077390C"/>
    <w:rsid w:val="0078400E"/>
    <w:rsid w:val="0079564D"/>
    <w:rsid w:val="00795D2E"/>
    <w:rsid w:val="007A0438"/>
    <w:rsid w:val="007A392E"/>
    <w:rsid w:val="007C16BC"/>
    <w:rsid w:val="007C772C"/>
    <w:rsid w:val="007D0861"/>
    <w:rsid w:val="007D4CF0"/>
    <w:rsid w:val="007F7755"/>
    <w:rsid w:val="008240C6"/>
    <w:rsid w:val="00866B1F"/>
    <w:rsid w:val="0088730C"/>
    <w:rsid w:val="008B023A"/>
    <w:rsid w:val="008E4E98"/>
    <w:rsid w:val="008E6835"/>
    <w:rsid w:val="00913AB0"/>
    <w:rsid w:val="00916CFE"/>
    <w:rsid w:val="00967179"/>
    <w:rsid w:val="00971BCC"/>
    <w:rsid w:val="009724D2"/>
    <w:rsid w:val="009813BC"/>
    <w:rsid w:val="00985C17"/>
    <w:rsid w:val="009A35CB"/>
    <w:rsid w:val="009A3BE1"/>
    <w:rsid w:val="009D1570"/>
    <w:rsid w:val="009F1D9C"/>
    <w:rsid w:val="00A07C4D"/>
    <w:rsid w:val="00A10D95"/>
    <w:rsid w:val="00A22629"/>
    <w:rsid w:val="00A236B5"/>
    <w:rsid w:val="00A57BD0"/>
    <w:rsid w:val="00A63E41"/>
    <w:rsid w:val="00A77825"/>
    <w:rsid w:val="00AA2EC1"/>
    <w:rsid w:val="00AD6FFA"/>
    <w:rsid w:val="00B103A2"/>
    <w:rsid w:val="00B52C52"/>
    <w:rsid w:val="00B73258"/>
    <w:rsid w:val="00BB6E0B"/>
    <w:rsid w:val="00BB7838"/>
    <w:rsid w:val="00BD4FCF"/>
    <w:rsid w:val="00C21836"/>
    <w:rsid w:val="00C24AC4"/>
    <w:rsid w:val="00C359F1"/>
    <w:rsid w:val="00C76023"/>
    <w:rsid w:val="00C90593"/>
    <w:rsid w:val="00C930AC"/>
    <w:rsid w:val="00D108E5"/>
    <w:rsid w:val="00D50671"/>
    <w:rsid w:val="00D57471"/>
    <w:rsid w:val="00D6603B"/>
    <w:rsid w:val="00DB11AF"/>
    <w:rsid w:val="00E124E8"/>
    <w:rsid w:val="00E151D7"/>
    <w:rsid w:val="00E501D7"/>
    <w:rsid w:val="00E66067"/>
    <w:rsid w:val="00E94B10"/>
    <w:rsid w:val="00EB48CF"/>
    <w:rsid w:val="00EC3E1B"/>
    <w:rsid w:val="00EC7193"/>
    <w:rsid w:val="00EF5CB6"/>
    <w:rsid w:val="00F14C80"/>
    <w:rsid w:val="00F2038A"/>
    <w:rsid w:val="00F26388"/>
    <w:rsid w:val="00F831DA"/>
    <w:rsid w:val="00F85989"/>
    <w:rsid w:val="00FA7DF1"/>
    <w:rsid w:val="00FB3F1D"/>
    <w:rsid w:val="00FB56CD"/>
    <w:rsid w:val="00FB693D"/>
    <w:rsid w:val="00FC403E"/>
    <w:rsid w:val="00FC4F5F"/>
    <w:rsid w:val="00FF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v-text-anchor:middle" fillcolor="white" strokecolor="#4472c4">
      <v:fill color="white"/>
      <v:stroke color="#4472c4" weight="1pt"/>
      <v:textbox style="mso-column-margin:3pt;mso-fit-shape-to-text:t" inset="3.6pt,,3.6pt"/>
    </o:shapedefaults>
    <o:shapelayout v:ext="edit">
      <o:idmap v:ext="edit" data="2"/>
    </o:shapelayout>
  </w:shapeDefaults>
  <w:doNotEmbedSmartTags/>
  <w:decimalSymbol w:val="."/>
  <w:listSeparator w:val=","/>
  <w14:docId w14:val="162A3C19"/>
  <w15:chartTrackingRefBased/>
  <w15:docId w15:val="{2CF6C898-2E0E-4DC2-B3CD-E4D34493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HK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9724D2"/>
    <w:rPr>
      <w:rFonts w:ascii="Arial" w:hAnsi="Arial" w:cs="Arial"/>
      <w:sz w:val="24"/>
      <w:szCs w:val="24"/>
      <w:u w:val="single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val="en-US" w:eastAsia="en-US"/>
    </w:rPr>
  </w:style>
  <w:style w:type="paragraph" w:customStyle="1" w:styleId="Body">
    <w:name w:val="Body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val="en-US" w:eastAsia="en-US"/>
    </w:rPr>
  </w:style>
  <w:style w:type="numbering" w:customStyle="1" w:styleId="ImportedStyle1">
    <w:name w:val="Imported Style 1"/>
  </w:style>
  <w:style w:type="table" w:styleId="TableGrid">
    <w:name w:val="Table Grid"/>
    <w:basedOn w:val="TableNormal"/>
    <w:locked/>
    <w:rsid w:val="00386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D7CE6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4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23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hompson</dc:creator>
  <cp:keywords/>
  <cp:lastModifiedBy>Brenda Ng</cp:lastModifiedBy>
  <cp:revision>15</cp:revision>
  <dcterms:created xsi:type="dcterms:W3CDTF">2025-09-18T08:56:00Z</dcterms:created>
  <dcterms:modified xsi:type="dcterms:W3CDTF">2025-09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MlAa6TGg"/&gt;&lt;style id="http://www.zotero.org/styles/the-journal-of-nutrition-health-and-aging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